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3F3B8" w14:textId="77777777" w:rsidR="00BF2122" w:rsidRPr="00631DA0" w:rsidRDefault="00BF2122" w:rsidP="00BF2122">
      <w:pPr>
        <w:pStyle w:val="Caption"/>
        <w:keepNext/>
        <w:ind w:left="-851" w:right="-852" w:firstLine="0"/>
        <w:rPr>
          <w:color w:val="auto"/>
          <w:sz w:val="20"/>
          <w:szCs w:val="20"/>
          <w:lang w:val="en-GB"/>
        </w:rPr>
      </w:pPr>
      <w:r w:rsidRPr="00631DA0">
        <w:rPr>
          <w:b/>
          <w:color w:val="auto"/>
          <w:sz w:val="20"/>
          <w:szCs w:val="20"/>
          <w:lang w:val="en-GB"/>
        </w:rPr>
        <w:t xml:space="preserve">Table </w:t>
      </w:r>
      <w:r w:rsidRPr="0059739B">
        <w:rPr>
          <w:b/>
          <w:color w:val="auto"/>
          <w:sz w:val="20"/>
          <w:szCs w:val="20"/>
          <w:lang w:val="en-GB"/>
        </w:rPr>
        <w:t>S1</w:t>
      </w:r>
      <w:r w:rsidRPr="00631DA0">
        <w:rPr>
          <w:color w:val="auto"/>
          <w:sz w:val="20"/>
          <w:szCs w:val="20"/>
          <w:lang w:val="en-GB"/>
        </w:rPr>
        <w:t xml:space="preserve">. </w:t>
      </w:r>
      <w:r w:rsidRPr="00631DA0">
        <w:rPr>
          <w:b/>
          <w:color w:val="auto"/>
          <w:sz w:val="20"/>
          <w:szCs w:val="20"/>
          <w:lang w:val="en-GB"/>
        </w:rPr>
        <w:t>Median levels and interquartile ranges of selected candidate host markers detected in serum samples from TB patients, uninfected and with latent infection contacts and their p values and diagnostic performance.</w:t>
      </w:r>
    </w:p>
    <w:tbl>
      <w:tblPr>
        <w:tblW w:w="10308" w:type="dxa"/>
        <w:tblInd w:w="-851" w:type="dxa"/>
        <w:tblLook w:val="04A0" w:firstRow="1" w:lastRow="0" w:firstColumn="1" w:lastColumn="0" w:noHBand="0" w:noVBand="1"/>
      </w:tblPr>
      <w:tblGrid>
        <w:gridCol w:w="890"/>
        <w:gridCol w:w="1521"/>
        <w:gridCol w:w="1559"/>
        <w:gridCol w:w="1312"/>
        <w:gridCol w:w="766"/>
        <w:gridCol w:w="1040"/>
        <w:gridCol w:w="1560"/>
        <w:gridCol w:w="1660"/>
      </w:tblGrid>
      <w:tr w:rsidR="00BF2122" w:rsidRPr="00245BCE" w14:paraId="3FE67D09" w14:textId="77777777" w:rsidTr="0095003E">
        <w:trPr>
          <w:trHeight w:val="315"/>
        </w:trPr>
        <w:tc>
          <w:tcPr>
            <w:tcW w:w="103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9BFF8" w14:textId="77777777" w:rsidR="00BF2122" w:rsidRPr="00631DA0" w:rsidRDefault="00BF2122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oTBI</w:t>
            </w:r>
            <w:proofErr w:type="spellEnd"/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s. TB - Serum</w:t>
            </w:r>
          </w:p>
        </w:tc>
      </w:tr>
      <w:tr w:rsidR="00BF2122" w:rsidRPr="00245BCE" w14:paraId="5887977F" w14:textId="77777777" w:rsidTr="0095003E">
        <w:trPr>
          <w:trHeight w:val="379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57AA5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arke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ED74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621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AEA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DDD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ut off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0F72E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B7781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F2122" w:rsidRPr="00245BCE" w14:paraId="7D667B8B" w14:textId="77777777" w:rsidTr="0095003E">
        <w:trPr>
          <w:trHeight w:val="379"/>
        </w:trPr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BCE5B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8767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NoTB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675C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B</w:t>
            </w:r>
          </w:p>
        </w:tc>
        <w:tc>
          <w:tcPr>
            <w:tcW w:w="13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1EB99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83A46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8CA3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010C7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04151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F2122" w:rsidRPr="00245BCE" w14:paraId="2C21D706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74E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8547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  <w:p w14:paraId="1EC0D9F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9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FAFE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342AD98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74-45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236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37A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B00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9.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ED2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0.83</w:t>
            </w:r>
          </w:p>
          <w:p w14:paraId="4550F1D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91 - 87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942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7.78</w:t>
            </w:r>
          </w:p>
          <w:p w14:paraId="4D50B44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0.85 - 89.88)</w:t>
            </w:r>
          </w:p>
        </w:tc>
      </w:tr>
      <w:tr w:rsidR="00BF2122" w:rsidRPr="00245BCE" w14:paraId="43B95E8C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942CDF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2E4F6F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.00</w:t>
            </w:r>
          </w:p>
          <w:p w14:paraId="24E43BD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91-4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D7E76B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0.12</w:t>
            </w:r>
          </w:p>
          <w:p w14:paraId="0FD5D59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08-26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6F633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3DDD4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8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5F557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.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D5DD00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6</w:t>
            </w:r>
          </w:p>
          <w:p w14:paraId="43027FA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4.87 - 9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1E8CF5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5.71</w:t>
            </w:r>
          </w:p>
          <w:p w14:paraId="6B66042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8.11 - 61.56)</w:t>
            </w:r>
          </w:p>
        </w:tc>
      </w:tr>
      <w:tr w:rsidR="00BF2122" w:rsidRPr="00245BCE" w14:paraId="4E28BBAD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04B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A55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91.6</w:t>
            </w:r>
          </w:p>
          <w:p w14:paraId="24E3F7C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7.6-3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4F44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83.5</w:t>
            </w:r>
          </w:p>
          <w:p w14:paraId="4B3BBB48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09.1-73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862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lt; 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886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7EC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46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BFE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4</w:t>
            </w:r>
          </w:p>
          <w:p w14:paraId="592D0DD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2.52 - 8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7DF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91.89</w:t>
            </w:r>
          </w:p>
          <w:p w14:paraId="3FE1A2A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8.09 - 98.30)</w:t>
            </w:r>
          </w:p>
        </w:tc>
      </w:tr>
      <w:tr w:rsidR="00BF2122" w:rsidRPr="00245BCE" w14:paraId="19CFE803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BB4B6B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ED330CD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.73</w:t>
            </w:r>
          </w:p>
          <w:p w14:paraId="7703EE87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36-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E2AAE0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0.84</w:t>
            </w:r>
          </w:p>
          <w:p w14:paraId="4EC23AB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.76-19.3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C52D17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39FC3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8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B8EE41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7.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3D01839" w14:textId="77777777" w:rsidR="00BF2122" w:rsidRPr="0059739B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739B">
              <w:rPr>
                <w:b/>
                <w:color w:val="000000"/>
                <w:sz w:val="20"/>
                <w:szCs w:val="20"/>
                <w:lang w:val="en-GB" w:eastAsia="en-GB"/>
              </w:rPr>
              <w:t>84</w:t>
            </w:r>
          </w:p>
          <w:p w14:paraId="013E1775" w14:textId="77777777" w:rsidR="00BF2122" w:rsidRPr="0059739B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739B">
              <w:rPr>
                <w:color w:val="000000"/>
                <w:sz w:val="20"/>
                <w:szCs w:val="20"/>
                <w:lang w:val="en-GB" w:eastAsia="en-GB"/>
              </w:rPr>
              <w:t>(63.92 - 95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616815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7.74</w:t>
            </w:r>
          </w:p>
          <w:p w14:paraId="686C323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63 - 83.32)</w:t>
            </w:r>
          </w:p>
        </w:tc>
      </w:tr>
      <w:tr w:rsidR="00BF2122" w:rsidRPr="00245BCE" w14:paraId="16DB0339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881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TN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B63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.74</w:t>
            </w:r>
          </w:p>
          <w:p w14:paraId="6DEA766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.3-1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819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0.32</w:t>
            </w:r>
          </w:p>
          <w:p w14:paraId="4B4DCAFB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.02-32.7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CC3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lt; 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02F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8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A54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2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AD0B" w14:textId="77777777" w:rsidR="00BF2122" w:rsidRPr="0059739B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59739B">
              <w:rPr>
                <w:b/>
                <w:color w:val="000000"/>
                <w:sz w:val="20"/>
                <w:szCs w:val="20"/>
                <w:lang w:val="en-GB" w:eastAsia="en-GB"/>
              </w:rPr>
              <w:t>84</w:t>
            </w:r>
          </w:p>
          <w:p w14:paraId="4F8982CB" w14:textId="77777777" w:rsidR="00BF2122" w:rsidRPr="0059739B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9739B">
              <w:rPr>
                <w:color w:val="000000"/>
                <w:sz w:val="20"/>
                <w:szCs w:val="20"/>
                <w:lang w:val="en-GB" w:eastAsia="en-GB"/>
              </w:rPr>
              <w:t>(63.92 - 95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931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1.08</w:t>
            </w:r>
          </w:p>
          <w:p w14:paraId="5EF5CD8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4.84 - 92.04)</w:t>
            </w:r>
          </w:p>
        </w:tc>
      </w:tr>
      <w:tr w:rsidR="00BF2122" w:rsidRPr="00245BCE" w14:paraId="3B8E2456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B175E3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BCA-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A878E18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3.26</w:t>
            </w:r>
          </w:p>
          <w:p w14:paraId="3D632E9F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.28-3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1006600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7.4</w:t>
            </w:r>
          </w:p>
          <w:p w14:paraId="2755D87B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37-58.7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35EAF4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8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277841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E13813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1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D519F9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4</w:t>
            </w:r>
          </w:p>
          <w:p w14:paraId="0F63FE3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2.52 - 82.0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A1CF4E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0.56</w:t>
            </w:r>
          </w:p>
          <w:p w14:paraId="13EB0E3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3.98 - 91.81)</w:t>
            </w:r>
          </w:p>
        </w:tc>
      </w:tr>
      <w:tr w:rsidR="00BF2122" w:rsidRPr="00245BCE" w14:paraId="511C6D0A" w14:textId="77777777" w:rsidTr="0095003E">
        <w:trPr>
          <w:trHeight w:val="315"/>
        </w:trPr>
        <w:tc>
          <w:tcPr>
            <w:tcW w:w="103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4B97A" w14:textId="77777777" w:rsidR="00BF2122" w:rsidRPr="00631DA0" w:rsidRDefault="00BF2122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LTBI vs. TB - Serum</w:t>
            </w:r>
          </w:p>
        </w:tc>
      </w:tr>
      <w:tr w:rsidR="00BF2122" w:rsidRPr="00245BCE" w14:paraId="689F588F" w14:textId="77777777" w:rsidTr="0095003E">
        <w:trPr>
          <w:trHeight w:val="379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8FEBC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arke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6092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A9729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9E9DE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1D12A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ut off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1085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8A385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F2122" w:rsidRPr="00245BCE" w14:paraId="3F6D2025" w14:textId="77777777" w:rsidTr="0095003E">
        <w:trPr>
          <w:trHeight w:val="379"/>
        </w:trPr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55DAF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7E67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TB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0CED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B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C4B73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76BD8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11B0F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7BCE8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6DB70" w14:textId="77777777" w:rsidR="00BF2122" w:rsidRPr="00631DA0" w:rsidRDefault="00BF2122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F2122" w:rsidRPr="00245BCE" w14:paraId="3A6C99A3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F7B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243C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74</w:t>
            </w:r>
          </w:p>
          <w:p w14:paraId="0B1CFC3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1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E14E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19E750B2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74-45.1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6AB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2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F01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C650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0.0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BFDB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7650C58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5.75 - 10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651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5.83</w:t>
            </w:r>
          </w:p>
          <w:p w14:paraId="575030C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55 - 67.18)</w:t>
            </w:r>
          </w:p>
        </w:tc>
      </w:tr>
      <w:tr w:rsidR="00BF2122" w:rsidRPr="00245BCE" w14:paraId="7323E003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4EDD6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90946E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.74</w:t>
            </w:r>
          </w:p>
          <w:p w14:paraId="4C9B1BE6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19-12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58A1B8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0.12</w:t>
            </w:r>
          </w:p>
          <w:p w14:paraId="4E4EBCC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08-26.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DACAA5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6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410484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FB11F1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.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0171C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6</w:t>
            </w:r>
          </w:p>
          <w:p w14:paraId="77774F6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4.87 - 9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2F5B9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6.67</w:t>
            </w:r>
          </w:p>
          <w:p w14:paraId="2ED9C33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0.99 - 86.66)</w:t>
            </w:r>
          </w:p>
        </w:tc>
      </w:tr>
      <w:tr w:rsidR="00BF2122" w:rsidRPr="00245BCE" w14:paraId="1184B047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BFA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97E0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82</w:t>
            </w:r>
          </w:p>
          <w:p w14:paraId="081D5248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67.7-3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48D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83.5</w:t>
            </w:r>
          </w:p>
          <w:p w14:paraId="21F8E17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09.1-73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035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350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6DD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45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6C7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4</w:t>
            </w:r>
          </w:p>
          <w:p w14:paraId="2C5DA98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2.52 - 8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DA8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92</w:t>
            </w:r>
          </w:p>
          <w:p w14:paraId="7FF5BDF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3.97 - 99.02)</w:t>
            </w:r>
          </w:p>
        </w:tc>
      </w:tr>
      <w:tr w:rsidR="00BF2122" w:rsidRPr="00245BCE" w14:paraId="4FA574AD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6B52A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24EE01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.179</w:t>
            </w:r>
          </w:p>
          <w:p w14:paraId="56F7526E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36-2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2226D7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0.84</w:t>
            </w:r>
          </w:p>
          <w:p w14:paraId="5E3900FD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.76-19.3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E7BF8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3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AC75A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2AD4B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6.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130830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4</w:t>
            </w:r>
          </w:p>
          <w:p w14:paraId="3D1E41C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3.92 - 95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CCE8AF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2.5</w:t>
            </w:r>
          </w:p>
          <w:p w14:paraId="2AB728D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0.59 - 81.20)</w:t>
            </w:r>
          </w:p>
        </w:tc>
      </w:tr>
      <w:tr w:rsidR="00BF2122" w:rsidRPr="00245BCE" w14:paraId="337FBE88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E4C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TN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1DD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6.8</w:t>
            </w:r>
          </w:p>
          <w:p w14:paraId="5A6713B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9.53-4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912B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0.32</w:t>
            </w:r>
          </w:p>
          <w:p w14:paraId="1CAD01FA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.02-32.7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A81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6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47A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0FA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78F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8</w:t>
            </w:r>
          </w:p>
          <w:p w14:paraId="30E6B35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8.78 - 97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C92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0</w:t>
            </w:r>
          </w:p>
          <w:p w14:paraId="64267C6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1.13 - 61.33)</w:t>
            </w:r>
          </w:p>
        </w:tc>
      </w:tr>
      <w:tr w:rsidR="00BF2122" w:rsidRPr="00245BCE" w14:paraId="74F0B92F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6BD40F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BCA-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571601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3.56 (17.15-27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97FA2C7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7.4</w:t>
            </w:r>
          </w:p>
          <w:p w14:paraId="4094790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37-58.7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AF38EA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CB494B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7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6B996C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8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8DA44E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2</w:t>
            </w:r>
          </w:p>
          <w:p w14:paraId="08915DD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0.61 - 87.9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BCA668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0</w:t>
            </w:r>
          </w:p>
          <w:p w14:paraId="2ECC76A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9.30 - 93.17)</w:t>
            </w:r>
          </w:p>
        </w:tc>
      </w:tr>
      <w:tr w:rsidR="00BF2122" w:rsidRPr="00245BCE" w14:paraId="7AF6BCC7" w14:textId="77777777" w:rsidTr="0095003E">
        <w:trPr>
          <w:trHeight w:val="315"/>
        </w:trPr>
        <w:tc>
          <w:tcPr>
            <w:tcW w:w="103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D3C14" w14:textId="77777777" w:rsidR="00BF2122" w:rsidRPr="00631DA0" w:rsidRDefault="00BF2122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oTBI</w:t>
            </w:r>
            <w:proofErr w:type="spellEnd"/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s. LTBI - Serum</w:t>
            </w:r>
          </w:p>
        </w:tc>
      </w:tr>
      <w:tr w:rsidR="00BF2122" w:rsidRPr="00245BCE" w14:paraId="12AF8AD5" w14:textId="77777777" w:rsidTr="0095003E">
        <w:trPr>
          <w:trHeight w:val="379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B5259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arker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0D3A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754CF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15A32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1FD9D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ut of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F4F76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C5072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F2122" w:rsidRPr="00245BCE" w14:paraId="2856AC48" w14:textId="77777777" w:rsidTr="0095003E">
        <w:trPr>
          <w:trHeight w:val="379"/>
        </w:trPr>
        <w:tc>
          <w:tcPr>
            <w:tcW w:w="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DBAE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94D7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NoTB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CFA8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TBI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437B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AD23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FFE5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D58C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47A5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F2122" w:rsidRPr="00245BCE" w14:paraId="0724478C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1AF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B3F9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  <w:p w14:paraId="4D5C386A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9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1625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74</w:t>
            </w:r>
          </w:p>
          <w:p w14:paraId="537768E6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111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2921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3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AE3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EB3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8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6D2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33.33 </w:t>
            </w:r>
          </w:p>
          <w:p w14:paraId="48B158A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.63 - 55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85D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97.22 </w:t>
            </w:r>
          </w:p>
          <w:p w14:paraId="33F6338C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5.47 - 99.93)</w:t>
            </w:r>
          </w:p>
        </w:tc>
      </w:tr>
      <w:tr w:rsidR="00BF2122" w:rsidRPr="00245BCE" w14:paraId="16E3BE09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5D9767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IL-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2A36ED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.00</w:t>
            </w:r>
          </w:p>
          <w:p w14:paraId="62DF978D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91-4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C5E29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.74</w:t>
            </w:r>
          </w:p>
          <w:p w14:paraId="6091FFE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19-12.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C12832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2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3F3BC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DE5006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.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54C873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38.89 </w:t>
            </w:r>
          </w:p>
          <w:p w14:paraId="03EB499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7.30 - 64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4737AE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85.71 </w:t>
            </w:r>
          </w:p>
          <w:p w14:paraId="0D3DCCB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3.66 - 96.95)</w:t>
            </w:r>
          </w:p>
        </w:tc>
      </w:tr>
      <w:tr w:rsidR="00BF2122" w:rsidRPr="00245BCE" w14:paraId="6D132CCF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172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936D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191.6</w:t>
            </w:r>
          </w:p>
          <w:p w14:paraId="13E3AF6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(157.6-3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4D4C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282</w:t>
            </w:r>
          </w:p>
          <w:p w14:paraId="58BE1867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(167.7-35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FF50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73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560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828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4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AC9F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60 </w:t>
            </w:r>
          </w:p>
          <w:p w14:paraId="026C03F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8.67 - 78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CB8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67.57 </w:t>
            </w:r>
          </w:p>
          <w:p w14:paraId="654A43A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0.21 - 81.99)</w:t>
            </w:r>
          </w:p>
        </w:tc>
      </w:tr>
      <w:tr w:rsidR="00BF2122" w:rsidRPr="00245BCE" w14:paraId="08E7E7F4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AB047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2D778CA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4.73</w:t>
            </w:r>
          </w:p>
          <w:p w14:paraId="3F41A74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(3.36-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4BA92ED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5.179</w:t>
            </w:r>
          </w:p>
          <w:p w14:paraId="14A362EB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(3.36-20.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B169C8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79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D7FA1A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468C5B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6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2755BE9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29.17 </w:t>
            </w:r>
          </w:p>
          <w:p w14:paraId="1B53EB7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2.62 - 5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7CE468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96.77 </w:t>
            </w:r>
          </w:p>
          <w:p w14:paraId="3B53621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3.30 - 99.92)</w:t>
            </w:r>
          </w:p>
        </w:tc>
      </w:tr>
      <w:tr w:rsidR="00BF2122" w:rsidRPr="00245BCE" w14:paraId="043F7C1B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20F4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TNFα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1C0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.74</w:t>
            </w:r>
          </w:p>
          <w:p w14:paraId="4B328418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.3-1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60DC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6.8</w:t>
            </w:r>
          </w:p>
          <w:p w14:paraId="324AD773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9.53-42.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369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E4BA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7655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4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6EA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60 </w:t>
            </w:r>
          </w:p>
          <w:p w14:paraId="4753B2F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8.67 - 78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883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83.78 </w:t>
            </w:r>
          </w:p>
          <w:p w14:paraId="22A3E2C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7.99 - 93.81)</w:t>
            </w:r>
          </w:p>
        </w:tc>
      </w:tr>
      <w:tr w:rsidR="00BF2122" w:rsidRPr="00245BCE" w14:paraId="22195F25" w14:textId="77777777" w:rsidTr="0095003E">
        <w:trPr>
          <w:trHeight w:val="342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288D7C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BCA-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6CB8B99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3.26</w:t>
            </w:r>
          </w:p>
          <w:p w14:paraId="69B721EE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.28-3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19D8DE4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3.56</w:t>
            </w:r>
          </w:p>
          <w:p w14:paraId="045922EC" w14:textId="77777777" w:rsidR="00BF2122" w:rsidRPr="00631DA0" w:rsidRDefault="00BF2122" w:rsidP="0095003E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7.15-27.36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A9D68F6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 0.9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3D08C2B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29E2F8D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37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9931D92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96 </w:t>
            </w:r>
          </w:p>
          <w:p w14:paraId="4BE252B7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9.65 - 99.9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48C06CE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 xml:space="preserve">19.44 </w:t>
            </w:r>
          </w:p>
          <w:p w14:paraId="4AEDDBE3" w14:textId="77777777" w:rsidR="00BF2122" w:rsidRPr="00631DA0" w:rsidRDefault="00BF2122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.194 - 36.02)</w:t>
            </w:r>
          </w:p>
        </w:tc>
      </w:tr>
    </w:tbl>
    <w:p w14:paraId="0AB3C7C9" w14:textId="39316C36" w:rsidR="00542A27" w:rsidRDefault="00BF2122" w:rsidP="004D0BA9">
      <w:pPr>
        <w:spacing w:line="240" w:lineRule="auto"/>
        <w:ind w:left="-709" w:right="-1135" w:firstLine="0"/>
      </w:pPr>
      <w:r w:rsidRPr="00631DA0">
        <w:rPr>
          <w:b/>
          <w:i/>
          <w:sz w:val="20"/>
          <w:szCs w:val="20"/>
          <w:lang w:val="en-GB"/>
        </w:rPr>
        <w:t xml:space="preserve">TB: </w:t>
      </w:r>
      <w:r w:rsidRPr="00631DA0">
        <w:rPr>
          <w:i/>
          <w:sz w:val="20"/>
          <w:szCs w:val="20"/>
          <w:lang w:val="en-GB"/>
        </w:rPr>
        <w:t>Active tuberculosis patients;</w:t>
      </w:r>
      <w:r w:rsidRPr="00631DA0">
        <w:rPr>
          <w:b/>
          <w:i/>
          <w:sz w:val="20"/>
          <w:szCs w:val="20"/>
          <w:lang w:val="en-GB"/>
        </w:rPr>
        <w:t xml:space="preserve"> </w:t>
      </w:r>
      <w:proofErr w:type="spellStart"/>
      <w:r w:rsidRPr="00631DA0">
        <w:rPr>
          <w:b/>
          <w:i/>
          <w:sz w:val="20"/>
          <w:szCs w:val="20"/>
          <w:lang w:val="en-GB"/>
        </w:rPr>
        <w:t>NoTBI</w:t>
      </w:r>
      <w:proofErr w:type="spellEnd"/>
      <w:r w:rsidRPr="00631DA0">
        <w:rPr>
          <w:i/>
          <w:sz w:val="20"/>
          <w:szCs w:val="20"/>
          <w:lang w:val="en-GB"/>
        </w:rPr>
        <w:t xml:space="preserve">: Uninfected contacts. </w:t>
      </w:r>
      <w:r w:rsidRPr="00631DA0">
        <w:rPr>
          <w:b/>
          <w:i/>
          <w:sz w:val="20"/>
          <w:szCs w:val="20"/>
          <w:lang w:val="en-GB"/>
        </w:rPr>
        <w:t>LTBI</w:t>
      </w:r>
      <w:r w:rsidRPr="00631DA0">
        <w:rPr>
          <w:i/>
          <w:sz w:val="20"/>
          <w:szCs w:val="20"/>
          <w:lang w:val="en-GB"/>
        </w:rPr>
        <w:t xml:space="preserve">: Contacts with latent TB infection; </w:t>
      </w:r>
      <w:r w:rsidRPr="00631DA0">
        <w:rPr>
          <w:b/>
          <w:i/>
          <w:sz w:val="20"/>
          <w:szCs w:val="20"/>
          <w:lang w:val="en-GB"/>
        </w:rPr>
        <w:t>AUC</w:t>
      </w:r>
      <w:r w:rsidRPr="00631DA0">
        <w:rPr>
          <w:i/>
          <w:sz w:val="20"/>
          <w:szCs w:val="20"/>
          <w:lang w:val="en-GB"/>
        </w:rPr>
        <w:t xml:space="preserve">: Area under the ROC curve; </w:t>
      </w:r>
      <w:r w:rsidRPr="00631DA0">
        <w:rPr>
          <w:b/>
          <w:i/>
          <w:sz w:val="20"/>
          <w:szCs w:val="20"/>
          <w:lang w:val="en-GB"/>
        </w:rPr>
        <w:t>Cut off</w:t>
      </w:r>
      <w:r w:rsidRPr="00631DA0">
        <w:rPr>
          <w:i/>
          <w:sz w:val="20"/>
          <w:szCs w:val="20"/>
          <w:lang w:val="en-GB"/>
        </w:rPr>
        <w:t xml:space="preserve">: marker concentration cut off with the best Youden index; </w:t>
      </w:r>
      <w:r w:rsidRPr="00631DA0">
        <w:rPr>
          <w:b/>
          <w:i/>
          <w:sz w:val="20"/>
          <w:szCs w:val="20"/>
          <w:lang w:val="en-GB"/>
        </w:rPr>
        <w:t>CI</w:t>
      </w:r>
      <w:r w:rsidRPr="00631DA0">
        <w:rPr>
          <w:i/>
          <w:sz w:val="20"/>
          <w:szCs w:val="20"/>
          <w:lang w:val="en-GB"/>
        </w:rPr>
        <w:t>: Confidence interval.</w:t>
      </w:r>
    </w:p>
    <w:sectPr w:rsidR="00542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122"/>
    <w:rsid w:val="000A44BC"/>
    <w:rsid w:val="004D0BA9"/>
    <w:rsid w:val="00542A27"/>
    <w:rsid w:val="00BF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ECA3"/>
  <w15:docId w15:val="{7409FA05-BF19-4058-A581-35F00EA3B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122"/>
    <w:pPr>
      <w:spacing w:after="16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12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1</cp:lastModifiedBy>
  <cp:revision>2</cp:revision>
  <dcterms:created xsi:type="dcterms:W3CDTF">2020-07-09T04:54:00Z</dcterms:created>
  <dcterms:modified xsi:type="dcterms:W3CDTF">2020-07-13T03:23:00Z</dcterms:modified>
</cp:coreProperties>
</file>